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1F077" w14:textId="0D107D52" w:rsidR="00861745" w:rsidRPr="00861745" w:rsidRDefault="00A83B24" w:rsidP="00861745">
      <w:pPr>
        <w:pStyle w:val="Heading2"/>
      </w:pPr>
      <w:bookmarkStart w:id="0" w:name="_Toc125487963"/>
      <w:r>
        <w:t>S</w:t>
      </w:r>
      <w:r w:rsidR="00760663">
        <w:t>3</w:t>
      </w:r>
      <w:r>
        <w:t xml:space="preserve"> </w:t>
      </w:r>
      <w:r w:rsidRPr="00407DDC">
        <w:t>Table</w:t>
      </w:r>
      <w:bookmarkEnd w:id="0"/>
    </w:p>
    <w:tbl>
      <w:tblPr>
        <w:tblStyle w:val="TableGrid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567"/>
        <w:gridCol w:w="1555"/>
        <w:gridCol w:w="1701"/>
        <w:gridCol w:w="850"/>
        <w:gridCol w:w="1701"/>
        <w:gridCol w:w="851"/>
        <w:gridCol w:w="1701"/>
        <w:gridCol w:w="850"/>
      </w:tblGrid>
      <w:tr w:rsidR="00861745" w:rsidRPr="00286E45" w14:paraId="0DD30ECD" w14:textId="77777777" w:rsidTr="00120FA8">
        <w:trPr>
          <w:jc w:val="center"/>
        </w:trPr>
        <w:tc>
          <w:tcPr>
            <w:tcW w:w="2122" w:type="dxa"/>
            <w:gridSpan w:val="2"/>
            <w:vMerge w:val="restart"/>
            <w:shd w:val="pct25" w:color="auto" w:fill="auto"/>
          </w:tcPr>
          <w:p w14:paraId="4DA7DE18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i/>
                <w:iCs/>
                <w:sz w:val="18"/>
                <w:szCs w:val="18"/>
                <w:lang w:val="en-GB"/>
              </w:rPr>
              <w:t>Patient characteristics</w:t>
            </w:r>
          </w:p>
        </w:tc>
        <w:tc>
          <w:tcPr>
            <w:tcW w:w="2551" w:type="dxa"/>
            <w:gridSpan w:val="2"/>
            <w:shd w:val="clear" w:color="auto" w:fill="BFBFBF" w:themeFill="background1" w:themeFillShade="BF"/>
          </w:tcPr>
          <w:p w14:paraId="3C0018B5" w14:textId="77777777" w:rsidR="00861745" w:rsidRPr="00286E45" w:rsidRDefault="00861745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Univariable</w:t>
            </w:r>
          </w:p>
        </w:tc>
        <w:tc>
          <w:tcPr>
            <w:tcW w:w="2552" w:type="dxa"/>
            <w:gridSpan w:val="2"/>
            <w:shd w:val="pct25" w:color="auto" w:fill="auto"/>
          </w:tcPr>
          <w:p w14:paraId="6AC0B75C" w14:textId="77777777" w:rsidR="00861745" w:rsidRPr="00286E45" w:rsidRDefault="00861745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– first step</w:t>
            </w:r>
          </w:p>
        </w:tc>
        <w:tc>
          <w:tcPr>
            <w:tcW w:w="2551" w:type="dxa"/>
            <w:gridSpan w:val="2"/>
            <w:shd w:val="pct25" w:color="auto" w:fill="auto"/>
          </w:tcPr>
          <w:p w14:paraId="7E473BEE" w14:textId="77777777" w:rsidR="00861745" w:rsidRPr="00AD27E8" w:rsidRDefault="00861745" w:rsidP="00120FA8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>Multivariable</w:t>
            </w:r>
            <w:r>
              <w:rPr>
                <w:rFonts w:ascii="Arial" w:hAnsi="Arial" w:cs="Arial"/>
                <w:b/>
                <w:sz w:val="18"/>
                <w:szCs w:val="18"/>
                <w:u w:val="single"/>
                <w:lang w:val="en-GB"/>
              </w:rPr>
              <w:t xml:space="preserve"> – last step</w:t>
            </w:r>
          </w:p>
        </w:tc>
      </w:tr>
      <w:tr w:rsidR="00861745" w:rsidRPr="00286E45" w14:paraId="19DD0F51" w14:textId="77777777" w:rsidTr="00120FA8">
        <w:trPr>
          <w:jc w:val="center"/>
        </w:trPr>
        <w:tc>
          <w:tcPr>
            <w:tcW w:w="2122" w:type="dxa"/>
            <w:gridSpan w:val="2"/>
            <w:vMerge/>
            <w:shd w:val="pct25" w:color="auto" w:fill="auto"/>
          </w:tcPr>
          <w:p w14:paraId="74EB9354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pct25" w:color="auto" w:fill="auto"/>
          </w:tcPr>
          <w:p w14:paraId="0C7FFAF3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HR (95%CI)</w:t>
            </w:r>
          </w:p>
        </w:tc>
        <w:tc>
          <w:tcPr>
            <w:tcW w:w="850" w:type="dxa"/>
            <w:shd w:val="pct25" w:color="auto" w:fill="auto"/>
          </w:tcPr>
          <w:p w14:paraId="24CAF274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shd w:val="pct25" w:color="auto" w:fill="auto"/>
          </w:tcPr>
          <w:p w14:paraId="18C40C22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1" w:type="dxa"/>
            <w:shd w:val="pct25" w:color="auto" w:fill="auto"/>
          </w:tcPr>
          <w:p w14:paraId="34122C79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1701" w:type="dxa"/>
            <w:shd w:val="pct25" w:color="auto" w:fill="auto"/>
          </w:tcPr>
          <w:p w14:paraId="3840F9AC" w14:textId="77777777" w:rsidR="00861745" w:rsidRPr="00AD27E8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aHR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(95%CI)</w:t>
            </w:r>
          </w:p>
        </w:tc>
        <w:tc>
          <w:tcPr>
            <w:tcW w:w="850" w:type="dxa"/>
            <w:shd w:val="pct25" w:color="auto" w:fill="auto"/>
          </w:tcPr>
          <w:p w14:paraId="2FB6FB8D" w14:textId="77777777" w:rsidR="00861745" w:rsidRPr="00AD27E8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AD27E8">
              <w:rPr>
                <w:rFonts w:ascii="Arial" w:hAnsi="Arial" w:cs="Arial"/>
                <w:b/>
                <w:sz w:val="18"/>
                <w:szCs w:val="18"/>
                <w:lang w:val="en-GB"/>
              </w:rPr>
              <w:t>p-value</w:t>
            </w:r>
          </w:p>
        </w:tc>
      </w:tr>
      <w:tr w:rsidR="00861745" w:rsidRPr="00286E45" w14:paraId="6A3BE311" w14:textId="77777777" w:rsidTr="00120FA8">
        <w:trPr>
          <w:jc w:val="center"/>
        </w:trPr>
        <w:tc>
          <w:tcPr>
            <w:tcW w:w="2122" w:type="dxa"/>
            <w:gridSpan w:val="2"/>
          </w:tcPr>
          <w:p w14:paraId="50A147A7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ge, year</w:t>
            </w:r>
          </w:p>
        </w:tc>
        <w:tc>
          <w:tcPr>
            <w:tcW w:w="1701" w:type="dxa"/>
          </w:tcPr>
          <w:p w14:paraId="5646B878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1 (0.99-1.04)</w:t>
            </w:r>
          </w:p>
        </w:tc>
        <w:tc>
          <w:tcPr>
            <w:tcW w:w="850" w:type="dxa"/>
          </w:tcPr>
          <w:p w14:paraId="721FB586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0.299</w:t>
            </w:r>
          </w:p>
        </w:tc>
        <w:tc>
          <w:tcPr>
            <w:tcW w:w="1701" w:type="dxa"/>
          </w:tcPr>
          <w:p w14:paraId="4583BF07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6A44585E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5AFEEC68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00C03EF5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36F82D7C" w14:textId="77777777" w:rsidTr="00120FA8">
        <w:trPr>
          <w:jc w:val="center"/>
        </w:trPr>
        <w:tc>
          <w:tcPr>
            <w:tcW w:w="9776" w:type="dxa"/>
            <w:gridSpan w:val="8"/>
          </w:tcPr>
          <w:p w14:paraId="1682E782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etiology of liver disease</w:t>
            </w:r>
          </w:p>
        </w:tc>
      </w:tr>
      <w:tr w:rsidR="00861745" w:rsidRPr="00286E45" w14:paraId="44EC9F14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69F5BDEB" w14:textId="77777777" w:rsidR="00861745" w:rsidRPr="00286E45" w:rsidRDefault="00861745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1383D257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RLD</w:t>
            </w:r>
          </w:p>
        </w:tc>
        <w:tc>
          <w:tcPr>
            <w:tcW w:w="1701" w:type="dxa"/>
          </w:tcPr>
          <w:p w14:paraId="432911A5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1996D012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9B8EFF2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56D9F399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026328E0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123C941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54FC21E3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449F924A" w14:textId="77777777" w:rsidR="00861745" w:rsidRPr="00286E45" w:rsidRDefault="00861745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38BBFA6C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Viral</w:t>
            </w:r>
          </w:p>
        </w:tc>
        <w:tc>
          <w:tcPr>
            <w:tcW w:w="1701" w:type="dxa"/>
          </w:tcPr>
          <w:p w14:paraId="1E82DD66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8 (0.35-2.23)</w:t>
            </w:r>
          </w:p>
        </w:tc>
        <w:tc>
          <w:tcPr>
            <w:tcW w:w="850" w:type="dxa"/>
          </w:tcPr>
          <w:p w14:paraId="1D745591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94</w:t>
            </w:r>
          </w:p>
        </w:tc>
        <w:tc>
          <w:tcPr>
            <w:tcW w:w="1701" w:type="dxa"/>
          </w:tcPr>
          <w:p w14:paraId="13036868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04C91143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0A7E2A6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3AED3B2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48E199E2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67ACF394" w14:textId="77777777" w:rsidR="00861745" w:rsidRPr="00286E45" w:rsidRDefault="00861745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7109671B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NAFLD</w:t>
            </w:r>
          </w:p>
        </w:tc>
        <w:tc>
          <w:tcPr>
            <w:tcW w:w="1701" w:type="dxa"/>
          </w:tcPr>
          <w:p w14:paraId="10C557B2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84 (0.33-2.11)</w:t>
            </w:r>
          </w:p>
        </w:tc>
        <w:tc>
          <w:tcPr>
            <w:tcW w:w="850" w:type="dxa"/>
          </w:tcPr>
          <w:p w14:paraId="7DC1F5E4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705</w:t>
            </w:r>
          </w:p>
        </w:tc>
        <w:tc>
          <w:tcPr>
            <w:tcW w:w="1701" w:type="dxa"/>
          </w:tcPr>
          <w:p w14:paraId="15032ECE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36275BCB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1EF9551D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5E42EF42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03DCC841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11D943F4" w14:textId="77777777" w:rsidR="00861745" w:rsidRPr="00286E45" w:rsidRDefault="00861745" w:rsidP="00120FA8">
            <w:pPr>
              <w:spacing w:line="360" w:lineRule="auto"/>
              <w:jc w:val="both"/>
              <w:rPr>
                <w:rFonts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57109ABE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Other</w:t>
            </w:r>
          </w:p>
        </w:tc>
        <w:tc>
          <w:tcPr>
            <w:tcW w:w="1701" w:type="dxa"/>
          </w:tcPr>
          <w:p w14:paraId="330D4038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41 (0.14-1.17)</w:t>
            </w:r>
          </w:p>
        </w:tc>
        <w:tc>
          <w:tcPr>
            <w:tcW w:w="850" w:type="dxa"/>
          </w:tcPr>
          <w:p w14:paraId="1E656BFA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96</w:t>
            </w:r>
          </w:p>
        </w:tc>
        <w:tc>
          <w:tcPr>
            <w:tcW w:w="1701" w:type="dxa"/>
          </w:tcPr>
          <w:p w14:paraId="33EC222C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04E7CF59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C0A493F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41A8CD67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43C54FA1" w14:textId="77777777" w:rsidTr="00120FA8">
        <w:trPr>
          <w:jc w:val="center"/>
        </w:trPr>
        <w:tc>
          <w:tcPr>
            <w:tcW w:w="2122" w:type="dxa"/>
            <w:gridSpan w:val="2"/>
          </w:tcPr>
          <w:p w14:paraId="47FB254D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MVI</w:t>
            </w:r>
          </w:p>
        </w:tc>
        <w:tc>
          <w:tcPr>
            <w:tcW w:w="1701" w:type="dxa"/>
          </w:tcPr>
          <w:p w14:paraId="08D2E3F3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0 (0.49-2.03)</w:t>
            </w:r>
          </w:p>
        </w:tc>
        <w:tc>
          <w:tcPr>
            <w:tcW w:w="850" w:type="dxa"/>
          </w:tcPr>
          <w:p w14:paraId="1D7FA71D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999</w:t>
            </w:r>
          </w:p>
        </w:tc>
        <w:tc>
          <w:tcPr>
            <w:tcW w:w="1701" w:type="dxa"/>
          </w:tcPr>
          <w:p w14:paraId="453AC21A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7A352C9E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64FDAD0C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72E484BE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0930D3C3" w14:textId="77777777" w:rsidTr="00120FA8">
        <w:trPr>
          <w:jc w:val="center"/>
        </w:trPr>
        <w:tc>
          <w:tcPr>
            <w:tcW w:w="2122" w:type="dxa"/>
            <w:gridSpan w:val="2"/>
          </w:tcPr>
          <w:p w14:paraId="038CAED4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EHS</w:t>
            </w:r>
          </w:p>
        </w:tc>
        <w:tc>
          <w:tcPr>
            <w:tcW w:w="1701" w:type="dxa"/>
          </w:tcPr>
          <w:p w14:paraId="471BBE9A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54 (0.26-1.13)</w:t>
            </w:r>
          </w:p>
        </w:tc>
        <w:tc>
          <w:tcPr>
            <w:tcW w:w="850" w:type="dxa"/>
          </w:tcPr>
          <w:p w14:paraId="0E6BEDA5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00</w:t>
            </w:r>
          </w:p>
        </w:tc>
        <w:tc>
          <w:tcPr>
            <w:tcW w:w="1701" w:type="dxa"/>
          </w:tcPr>
          <w:p w14:paraId="5D88824B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58FB6FA8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0F755E6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6BA73889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6380D033" w14:textId="77777777" w:rsidTr="00120FA8">
        <w:trPr>
          <w:jc w:val="center"/>
        </w:trPr>
        <w:tc>
          <w:tcPr>
            <w:tcW w:w="9776" w:type="dxa"/>
            <w:gridSpan w:val="8"/>
          </w:tcPr>
          <w:p w14:paraId="31389A36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CTP score</w:t>
            </w:r>
          </w:p>
        </w:tc>
      </w:tr>
      <w:tr w:rsidR="00861745" w:rsidRPr="00286E45" w14:paraId="363C767F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5FC01269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668F36D6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A</w:t>
            </w:r>
          </w:p>
        </w:tc>
        <w:tc>
          <w:tcPr>
            <w:tcW w:w="1701" w:type="dxa"/>
          </w:tcPr>
          <w:p w14:paraId="1F3790C7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31B9DE63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4295495E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1" w:type="dxa"/>
          </w:tcPr>
          <w:p w14:paraId="742C66F9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667757C4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0B6ED70B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5A9C2943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489AB423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71FD7FEC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sz w:val="18"/>
                <w:szCs w:val="18"/>
                <w:lang w:val="en-GB"/>
              </w:rPr>
              <w:t>B</w:t>
            </w:r>
          </w:p>
        </w:tc>
        <w:tc>
          <w:tcPr>
            <w:tcW w:w="1701" w:type="dxa"/>
          </w:tcPr>
          <w:p w14:paraId="25217F71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01 (0.96-4.23)</w:t>
            </w:r>
          </w:p>
        </w:tc>
        <w:tc>
          <w:tcPr>
            <w:tcW w:w="850" w:type="dxa"/>
          </w:tcPr>
          <w:p w14:paraId="1122CB86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65</w:t>
            </w:r>
          </w:p>
        </w:tc>
        <w:tc>
          <w:tcPr>
            <w:tcW w:w="1701" w:type="dxa"/>
          </w:tcPr>
          <w:p w14:paraId="7EE6935D" w14:textId="295F78AF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96 (</w:t>
            </w:r>
            <w:r w:rsidR="0073684F">
              <w:rPr>
                <w:rFonts w:ascii="Arial" w:hAnsi="Arial" w:cs="Arial"/>
                <w:sz w:val="18"/>
                <w:szCs w:val="18"/>
                <w:lang w:val="en-GB"/>
              </w:rPr>
              <w:t>0.92-4.19)</w:t>
            </w:r>
          </w:p>
        </w:tc>
        <w:tc>
          <w:tcPr>
            <w:tcW w:w="851" w:type="dxa"/>
          </w:tcPr>
          <w:p w14:paraId="6EB0661F" w14:textId="6EAAE125" w:rsidR="00861745" w:rsidRPr="00286E45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82</w:t>
            </w:r>
          </w:p>
        </w:tc>
        <w:tc>
          <w:tcPr>
            <w:tcW w:w="1701" w:type="dxa"/>
          </w:tcPr>
          <w:p w14:paraId="004A9F8A" w14:textId="63EA461A" w:rsidR="00861745" w:rsidRPr="001323B0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94 (0.90-4.17)</w:t>
            </w:r>
          </w:p>
        </w:tc>
        <w:tc>
          <w:tcPr>
            <w:tcW w:w="850" w:type="dxa"/>
          </w:tcPr>
          <w:p w14:paraId="49D71061" w14:textId="7D9F4E9D" w:rsidR="00861745" w:rsidRPr="001323B0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092</w:t>
            </w:r>
          </w:p>
        </w:tc>
      </w:tr>
      <w:tr w:rsidR="00861745" w:rsidRPr="00286E45" w14:paraId="0BC5DC59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33E7D744" w14:textId="77777777" w:rsidR="00861745" w:rsidRPr="00A54A4C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603A2311" w14:textId="77777777" w:rsidR="00861745" w:rsidRPr="00A54A4C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A54A4C">
              <w:rPr>
                <w:rFonts w:ascii="Arial" w:hAnsi="Arial" w:cs="Arial"/>
                <w:bCs/>
                <w:sz w:val="18"/>
                <w:szCs w:val="18"/>
                <w:lang w:val="en-GB"/>
              </w:rPr>
              <w:t>C</w:t>
            </w:r>
          </w:p>
        </w:tc>
        <w:tc>
          <w:tcPr>
            <w:tcW w:w="1701" w:type="dxa"/>
          </w:tcPr>
          <w:p w14:paraId="31603B70" w14:textId="77777777" w:rsidR="00861745" w:rsidRPr="00A54A4C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50 (2.00-15.15)</w:t>
            </w:r>
          </w:p>
        </w:tc>
        <w:tc>
          <w:tcPr>
            <w:tcW w:w="850" w:type="dxa"/>
          </w:tcPr>
          <w:p w14:paraId="53D4FF9E" w14:textId="77777777" w:rsidR="00861745" w:rsidRPr="00A54A4C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</w:tcPr>
          <w:p w14:paraId="2D5F38A0" w14:textId="1BAAF270" w:rsidR="00861745" w:rsidRPr="00A54A4C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92 (2.03-17.28)</w:t>
            </w:r>
          </w:p>
        </w:tc>
        <w:tc>
          <w:tcPr>
            <w:tcW w:w="851" w:type="dxa"/>
          </w:tcPr>
          <w:p w14:paraId="390C1F01" w14:textId="1815190E" w:rsidR="00861745" w:rsidRPr="00A54A4C" w:rsidRDefault="0073684F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1</w:t>
            </w:r>
          </w:p>
        </w:tc>
        <w:tc>
          <w:tcPr>
            <w:tcW w:w="1701" w:type="dxa"/>
          </w:tcPr>
          <w:p w14:paraId="210E2AC7" w14:textId="038B9F6E" w:rsidR="00861745" w:rsidRPr="00A54A4C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.07 (1.77-14.50)</w:t>
            </w:r>
          </w:p>
        </w:tc>
        <w:tc>
          <w:tcPr>
            <w:tcW w:w="850" w:type="dxa"/>
          </w:tcPr>
          <w:p w14:paraId="378BDDB9" w14:textId="2B8F3822" w:rsidR="00861745" w:rsidRPr="003C33FC" w:rsidRDefault="0073684F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 w:rsidR="00861745" w:rsidRPr="00286E45" w14:paraId="49B0D5DC" w14:textId="77777777" w:rsidTr="00120FA8">
        <w:trPr>
          <w:jc w:val="center"/>
        </w:trPr>
        <w:tc>
          <w:tcPr>
            <w:tcW w:w="9776" w:type="dxa"/>
            <w:gridSpan w:val="8"/>
            <w:tcBorders>
              <w:bottom w:val="single" w:sz="4" w:space="0" w:color="auto"/>
            </w:tcBorders>
          </w:tcPr>
          <w:p w14:paraId="40A30984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ECOG PS</w:t>
            </w:r>
          </w:p>
        </w:tc>
      </w:tr>
      <w:tr w:rsidR="00861745" w:rsidRPr="00286E45" w14:paraId="2EBC743F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200928A6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1A6925F9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1701" w:type="dxa"/>
          </w:tcPr>
          <w:p w14:paraId="4EE287BD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850" w:type="dxa"/>
          </w:tcPr>
          <w:p w14:paraId="637E4609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7E51A214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1CC3DF2A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21551884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589A33A7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21E441DD" w14:textId="77777777" w:rsidTr="00120FA8">
        <w:trPr>
          <w:jc w:val="center"/>
        </w:trPr>
        <w:tc>
          <w:tcPr>
            <w:tcW w:w="567" w:type="dxa"/>
            <w:tcBorders>
              <w:right w:val="nil"/>
            </w:tcBorders>
          </w:tcPr>
          <w:p w14:paraId="0EC461EB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555" w:type="dxa"/>
            <w:tcBorders>
              <w:left w:val="nil"/>
            </w:tcBorders>
          </w:tcPr>
          <w:p w14:paraId="1EED1D5C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≥1</w:t>
            </w:r>
          </w:p>
        </w:tc>
        <w:tc>
          <w:tcPr>
            <w:tcW w:w="1701" w:type="dxa"/>
          </w:tcPr>
          <w:p w14:paraId="098C139D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60 (0.82-3.12)</w:t>
            </w:r>
          </w:p>
        </w:tc>
        <w:tc>
          <w:tcPr>
            <w:tcW w:w="850" w:type="dxa"/>
          </w:tcPr>
          <w:p w14:paraId="5DD9228F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66</w:t>
            </w:r>
          </w:p>
        </w:tc>
        <w:tc>
          <w:tcPr>
            <w:tcW w:w="1701" w:type="dxa"/>
          </w:tcPr>
          <w:p w14:paraId="6E0FAE73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1" w:type="dxa"/>
          </w:tcPr>
          <w:p w14:paraId="6AA45E32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1701" w:type="dxa"/>
          </w:tcPr>
          <w:p w14:paraId="3EBE9E13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</w:tcPr>
          <w:p w14:paraId="31C306AF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0915497D" w14:textId="77777777" w:rsidTr="00120FA8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4CBF9067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Baseline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F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, per 1000, ng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C13A671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3 (1.00-1.05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8E533E3" w14:textId="77777777" w:rsidR="00861745" w:rsidRPr="00D6616A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04689A" w14:textId="37B9465E" w:rsidR="00861745" w:rsidRPr="00286E45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02 (0.99-1.05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02DAD51" w14:textId="00D029C8" w:rsidR="00861745" w:rsidRPr="00286E45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.1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5EE04F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9CFEF20" w14:textId="77777777" w:rsidR="00861745" w:rsidRPr="001323B0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861745" w:rsidRPr="00286E45" w14:paraId="67A8F364" w14:textId="77777777" w:rsidTr="00120FA8">
        <w:trPr>
          <w:jc w:val="center"/>
        </w:trPr>
        <w:tc>
          <w:tcPr>
            <w:tcW w:w="2122" w:type="dxa"/>
            <w:gridSpan w:val="2"/>
            <w:tcBorders>
              <w:bottom w:val="single" w:sz="4" w:space="0" w:color="auto"/>
            </w:tcBorders>
          </w:tcPr>
          <w:p w14:paraId="10B0EFFE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Baseline CRP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mg/d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EF3A3DC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3 (1.09-1.38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3E21ECB" w14:textId="77777777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4C40C90" w14:textId="11878C77" w:rsidR="00861745" w:rsidRPr="00286E45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3 (1.08-1.4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022E0B4" w14:textId="336AE824" w:rsidR="00861745" w:rsidRPr="009D6306" w:rsidRDefault="0073684F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51344E9" w14:textId="6AE867D7" w:rsidR="00861745" w:rsidRPr="001323B0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.24 (1.09-1.4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F479196" w14:textId="7B88E00F" w:rsidR="00861745" w:rsidRPr="009D6306" w:rsidRDefault="0073684F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1</w:t>
            </w:r>
          </w:p>
        </w:tc>
      </w:tr>
      <w:tr w:rsidR="00861745" w:rsidRPr="00286E45" w14:paraId="46825C7C" w14:textId="77777777" w:rsidTr="00120FA8">
        <w:trPr>
          <w:jc w:val="center"/>
        </w:trPr>
        <w:tc>
          <w:tcPr>
            <w:tcW w:w="2122" w:type="dxa"/>
            <w:gridSpan w:val="2"/>
          </w:tcPr>
          <w:p w14:paraId="578E439B" w14:textId="08070FBB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C7BDC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Δ</w:t>
            </w:r>
            <w:r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-</w:t>
            </w:r>
            <w:r w:rsidRPr="00286E45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IgG ≥ +14%</w:t>
            </w:r>
          </w:p>
        </w:tc>
        <w:tc>
          <w:tcPr>
            <w:tcW w:w="1701" w:type="dxa"/>
          </w:tcPr>
          <w:p w14:paraId="07C469F4" w14:textId="4F204360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92 (1.46-5.82)</w:t>
            </w:r>
          </w:p>
        </w:tc>
        <w:tc>
          <w:tcPr>
            <w:tcW w:w="850" w:type="dxa"/>
          </w:tcPr>
          <w:p w14:paraId="1521648C" w14:textId="32EE3058" w:rsidR="00861745" w:rsidRPr="00286E45" w:rsidRDefault="00861745" w:rsidP="00120FA8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02</w:t>
            </w:r>
          </w:p>
        </w:tc>
        <w:tc>
          <w:tcPr>
            <w:tcW w:w="1701" w:type="dxa"/>
          </w:tcPr>
          <w:p w14:paraId="3D1B1D76" w14:textId="34B46208" w:rsidR="00861745" w:rsidRPr="00286E45" w:rsidRDefault="0073684F" w:rsidP="00120FA8">
            <w:pPr>
              <w:spacing w:line="36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19 (1.01-4.74)</w:t>
            </w:r>
          </w:p>
        </w:tc>
        <w:tc>
          <w:tcPr>
            <w:tcW w:w="851" w:type="dxa"/>
          </w:tcPr>
          <w:p w14:paraId="54460019" w14:textId="47CC3021" w:rsidR="00861745" w:rsidRPr="009D6306" w:rsidRDefault="0073684F" w:rsidP="00120FA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47</w:t>
            </w:r>
          </w:p>
        </w:tc>
        <w:tc>
          <w:tcPr>
            <w:tcW w:w="1701" w:type="dxa"/>
          </w:tcPr>
          <w:p w14:paraId="1C7E9CD2" w14:textId="33CCB694" w:rsidR="00861745" w:rsidRPr="005A0041" w:rsidRDefault="0073684F" w:rsidP="00120FA8">
            <w:pPr>
              <w:spacing w:line="36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.45 (1.18-5.11)</w:t>
            </w:r>
          </w:p>
        </w:tc>
        <w:tc>
          <w:tcPr>
            <w:tcW w:w="850" w:type="dxa"/>
          </w:tcPr>
          <w:p w14:paraId="4052E0AE" w14:textId="5ECD283D" w:rsidR="00861745" w:rsidRPr="001323B0" w:rsidRDefault="0073684F" w:rsidP="00120FA8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0.017</w:t>
            </w:r>
          </w:p>
        </w:tc>
      </w:tr>
    </w:tbl>
    <w:p w14:paraId="2BA24AFB" w14:textId="77777777" w:rsidR="00861745" w:rsidRPr="00407BDC" w:rsidRDefault="00861745" w:rsidP="00407BD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D5271A9" w14:textId="37241F07" w:rsidR="00407BDC" w:rsidRPr="00407BDC" w:rsidRDefault="00407BDC" w:rsidP="00407BDC">
      <w:pPr>
        <w:spacing w:line="480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407BDC">
        <w:rPr>
          <w:rFonts w:ascii="Arial" w:hAnsi="Arial" w:cs="Arial"/>
          <w:b/>
          <w:bCs/>
          <w:sz w:val="24"/>
          <w:szCs w:val="24"/>
          <w:lang w:val="en-GB"/>
        </w:rPr>
        <w:t>Supplementary Table 3.</w:t>
      </w:r>
      <w:r w:rsidRPr="00407BDC">
        <w:rPr>
          <w:rFonts w:ascii="Arial" w:hAnsi="Arial" w:cs="Arial"/>
          <w:sz w:val="24"/>
          <w:szCs w:val="24"/>
          <w:lang w:val="en-GB"/>
        </w:rPr>
        <w:t xml:space="preserve"> </w:t>
      </w:r>
      <w:r w:rsidRPr="00760663">
        <w:rPr>
          <w:rFonts w:ascii="Arial" w:hAnsi="Arial" w:cs="Arial"/>
          <w:b/>
          <w:bCs/>
          <w:sz w:val="24"/>
          <w:szCs w:val="24"/>
          <w:lang w:val="en-GB"/>
        </w:rPr>
        <w:t>Uni- and multivariable Cox regression analyses of prognostic factors for overall survival (OS) (n=59, events n=3</w:t>
      </w:r>
      <w:r w:rsidR="00861745" w:rsidRPr="00760663">
        <w:rPr>
          <w:rFonts w:ascii="Arial" w:hAnsi="Arial" w:cs="Arial"/>
          <w:b/>
          <w:bCs/>
          <w:sz w:val="24"/>
          <w:szCs w:val="24"/>
          <w:lang w:val="en-GB"/>
        </w:rPr>
        <w:t>8</w:t>
      </w:r>
      <w:r w:rsidRPr="00760663">
        <w:rPr>
          <w:rFonts w:ascii="Arial" w:hAnsi="Arial" w:cs="Arial"/>
          <w:b/>
          <w:bCs/>
          <w:sz w:val="24"/>
          <w:szCs w:val="24"/>
          <w:lang w:val="en-GB"/>
        </w:rPr>
        <w:t>)</w:t>
      </w:r>
    </w:p>
    <w:p w14:paraId="7BAB3759" w14:textId="79FB5098" w:rsidR="00996532" w:rsidRPr="00561268" w:rsidRDefault="00407BDC" w:rsidP="00760663">
      <w:pPr>
        <w:spacing w:line="240" w:lineRule="auto"/>
        <w:jc w:val="both"/>
        <w:rPr>
          <w:rFonts w:ascii="Arial" w:hAnsi="Arial" w:cs="Arial"/>
          <w:i/>
          <w:iCs/>
          <w:sz w:val="20"/>
          <w:szCs w:val="18"/>
          <w:lang w:val="en-US"/>
        </w:rPr>
      </w:pPr>
      <w:r w:rsidRPr="008F679E">
        <w:rPr>
          <w:rFonts w:ascii="Arial" w:hAnsi="Arial" w:cs="Arial"/>
          <w:i/>
          <w:iCs/>
          <w:sz w:val="20"/>
          <w:szCs w:val="18"/>
          <w:lang w:val="en-GB"/>
        </w:rPr>
        <w:t>Abbreviations: AFP alpha fetoprotein; ARLD alcohol-related liver disease; CRP C-reactive protein; CTP Child-Turcotte-Pugh score; ECOG PS Eastern Cooperative Oncology Group Performance Status; EHS extrahepatic spread; Ig immunoglobulin; MVI macrovascular invasion; NAFLD non-alcoholic fatty liver disease</w:t>
      </w:r>
    </w:p>
    <w:sectPr w:rsidR="00996532" w:rsidRPr="00561268" w:rsidSect="00760663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10CD9" w14:textId="77777777" w:rsidR="00497210" w:rsidRDefault="00497210" w:rsidP="00FA2314">
      <w:pPr>
        <w:spacing w:after="0" w:line="240" w:lineRule="auto"/>
      </w:pPr>
      <w:r>
        <w:separator/>
      </w:r>
    </w:p>
  </w:endnote>
  <w:endnote w:type="continuationSeparator" w:id="0">
    <w:p w14:paraId="65DC1BE0" w14:textId="77777777" w:rsidR="00497210" w:rsidRDefault="00497210" w:rsidP="00FA2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D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0724972"/>
      <w:docPartObj>
        <w:docPartGallery w:val="Page Numbers (Bottom of Page)"/>
        <w:docPartUnique/>
      </w:docPartObj>
    </w:sdtPr>
    <w:sdtContent>
      <w:p w14:paraId="233CAB6D" w14:textId="77777777" w:rsidR="00996532" w:rsidRDefault="00996532" w:rsidP="008C0C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9892CB7" w14:textId="77777777" w:rsidR="00996532" w:rsidRDefault="00996532" w:rsidP="008C0C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488B" w14:textId="77777777" w:rsidR="00996532" w:rsidRDefault="00996532" w:rsidP="008C0C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1D0A8" w14:textId="77777777" w:rsidR="00497210" w:rsidRDefault="00497210" w:rsidP="00FA2314">
      <w:pPr>
        <w:spacing w:after="0" w:line="240" w:lineRule="auto"/>
      </w:pPr>
      <w:r>
        <w:separator/>
      </w:r>
    </w:p>
  </w:footnote>
  <w:footnote w:type="continuationSeparator" w:id="0">
    <w:p w14:paraId="73941F27" w14:textId="77777777" w:rsidR="00497210" w:rsidRDefault="00497210" w:rsidP="00FA23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50BCC"/>
    <w:multiLevelType w:val="hybridMultilevel"/>
    <w:tmpl w:val="6AEA0D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12013"/>
    <w:multiLevelType w:val="hybridMultilevel"/>
    <w:tmpl w:val="6FD81CC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287F03"/>
    <w:multiLevelType w:val="multilevel"/>
    <w:tmpl w:val="C37051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6818A6"/>
    <w:multiLevelType w:val="hybridMultilevel"/>
    <w:tmpl w:val="DF0C5EC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35711458">
    <w:abstractNumId w:val="1"/>
  </w:num>
  <w:num w:numId="2" w16cid:durableId="512496501">
    <w:abstractNumId w:val="2"/>
  </w:num>
  <w:num w:numId="3" w16cid:durableId="1509103149">
    <w:abstractNumId w:val="0"/>
  </w:num>
  <w:num w:numId="4" w16cid:durableId="17283826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t0wft230p52yee0wbv00f05ff5p52ed5ts&quot;&gt;My EndNote Library&lt;record-ids&gt;&lt;item&gt;221&lt;/item&gt;&lt;/record-ids&gt;&lt;/item&gt;&lt;/Libraries&gt;"/>
  </w:docVars>
  <w:rsids>
    <w:rsidRoot w:val="00C579EC"/>
    <w:rsid w:val="0000061E"/>
    <w:rsid w:val="00002134"/>
    <w:rsid w:val="00002E40"/>
    <w:rsid w:val="00003324"/>
    <w:rsid w:val="00007E26"/>
    <w:rsid w:val="00014B92"/>
    <w:rsid w:val="00016955"/>
    <w:rsid w:val="00023206"/>
    <w:rsid w:val="000331CD"/>
    <w:rsid w:val="0004260C"/>
    <w:rsid w:val="000712E0"/>
    <w:rsid w:val="0008171A"/>
    <w:rsid w:val="00086341"/>
    <w:rsid w:val="000919BE"/>
    <w:rsid w:val="000A5058"/>
    <w:rsid w:val="000B294B"/>
    <w:rsid w:val="000C1C96"/>
    <w:rsid w:val="000D08E0"/>
    <w:rsid w:val="000D75F4"/>
    <w:rsid w:val="000F078B"/>
    <w:rsid w:val="000F08D2"/>
    <w:rsid w:val="000F23C2"/>
    <w:rsid w:val="00104175"/>
    <w:rsid w:val="001120F5"/>
    <w:rsid w:val="0011472A"/>
    <w:rsid w:val="00117EB6"/>
    <w:rsid w:val="00120BEF"/>
    <w:rsid w:val="00121940"/>
    <w:rsid w:val="001322D7"/>
    <w:rsid w:val="00133E09"/>
    <w:rsid w:val="00151B2E"/>
    <w:rsid w:val="00163EF8"/>
    <w:rsid w:val="00187B43"/>
    <w:rsid w:val="0019197D"/>
    <w:rsid w:val="001A0C9A"/>
    <w:rsid w:val="001A2B04"/>
    <w:rsid w:val="001A3B88"/>
    <w:rsid w:val="001B15B6"/>
    <w:rsid w:val="001B7715"/>
    <w:rsid w:val="001C3A7E"/>
    <w:rsid w:val="001C407C"/>
    <w:rsid w:val="001E010E"/>
    <w:rsid w:val="001E68B5"/>
    <w:rsid w:val="001E702B"/>
    <w:rsid w:val="001F1B1E"/>
    <w:rsid w:val="001F49DA"/>
    <w:rsid w:val="001F4DD7"/>
    <w:rsid w:val="001F61F4"/>
    <w:rsid w:val="00200E64"/>
    <w:rsid w:val="00203CD5"/>
    <w:rsid w:val="00205A91"/>
    <w:rsid w:val="00207C2C"/>
    <w:rsid w:val="00210EC9"/>
    <w:rsid w:val="00221583"/>
    <w:rsid w:val="002258EC"/>
    <w:rsid w:val="002271F9"/>
    <w:rsid w:val="00231541"/>
    <w:rsid w:val="002436DF"/>
    <w:rsid w:val="0026625E"/>
    <w:rsid w:val="00281FCA"/>
    <w:rsid w:val="00291CF8"/>
    <w:rsid w:val="00293708"/>
    <w:rsid w:val="002938D0"/>
    <w:rsid w:val="00296C83"/>
    <w:rsid w:val="002B7532"/>
    <w:rsid w:val="002C0C26"/>
    <w:rsid w:val="002C6928"/>
    <w:rsid w:val="002D6CC7"/>
    <w:rsid w:val="002E05B6"/>
    <w:rsid w:val="002E0A0F"/>
    <w:rsid w:val="002E22B5"/>
    <w:rsid w:val="002E52A6"/>
    <w:rsid w:val="002E6137"/>
    <w:rsid w:val="002E76E1"/>
    <w:rsid w:val="002F085C"/>
    <w:rsid w:val="0030126F"/>
    <w:rsid w:val="0031663A"/>
    <w:rsid w:val="0033408A"/>
    <w:rsid w:val="00335E14"/>
    <w:rsid w:val="00342957"/>
    <w:rsid w:val="0035271E"/>
    <w:rsid w:val="00354F2E"/>
    <w:rsid w:val="003571A6"/>
    <w:rsid w:val="00361075"/>
    <w:rsid w:val="00381A94"/>
    <w:rsid w:val="003843C0"/>
    <w:rsid w:val="003A2D96"/>
    <w:rsid w:val="003B0874"/>
    <w:rsid w:val="003B386F"/>
    <w:rsid w:val="003B3D25"/>
    <w:rsid w:val="003D142B"/>
    <w:rsid w:val="003D499D"/>
    <w:rsid w:val="003D5F25"/>
    <w:rsid w:val="003D6053"/>
    <w:rsid w:val="003D63BF"/>
    <w:rsid w:val="003F1B77"/>
    <w:rsid w:val="003F4E86"/>
    <w:rsid w:val="003F551D"/>
    <w:rsid w:val="004012EE"/>
    <w:rsid w:val="004043A2"/>
    <w:rsid w:val="0040759D"/>
    <w:rsid w:val="00407BDC"/>
    <w:rsid w:val="00413332"/>
    <w:rsid w:val="0041693C"/>
    <w:rsid w:val="00422429"/>
    <w:rsid w:val="00424EA0"/>
    <w:rsid w:val="00426B54"/>
    <w:rsid w:val="0043158E"/>
    <w:rsid w:val="00433E75"/>
    <w:rsid w:val="004431C8"/>
    <w:rsid w:val="00443BDA"/>
    <w:rsid w:val="00452F49"/>
    <w:rsid w:val="00455FFC"/>
    <w:rsid w:val="00456B52"/>
    <w:rsid w:val="00470CCA"/>
    <w:rsid w:val="00472D93"/>
    <w:rsid w:val="00472F6F"/>
    <w:rsid w:val="00497210"/>
    <w:rsid w:val="00497C14"/>
    <w:rsid w:val="004B14B3"/>
    <w:rsid w:val="004B21A9"/>
    <w:rsid w:val="004B48E7"/>
    <w:rsid w:val="004B5015"/>
    <w:rsid w:val="004B5D26"/>
    <w:rsid w:val="004C7934"/>
    <w:rsid w:val="004D16F6"/>
    <w:rsid w:val="004D1D59"/>
    <w:rsid w:val="004D30BB"/>
    <w:rsid w:val="004D32ED"/>
    <w:rsid w:val="004E37E6"/>
    <w:rsid w:val="004E4E49"/>
    <w:rsid w:val="004E4FD0"/>
    <w:rsid w:val="004E51B6"/>
    <w:rsid w:val="004F0ED5"/>
    <w:rsid w:val="005044A0"/>
    <w:rsid w:val="00507A8B"/>
    <w:rsid w:val="005146EB"/>
    <w:rsid w:val="005247CA"/>
    <w:rsid w:val="00530CC0"/>
    <w:rsid w:val="00532C08"/>
    <w:rsid w:val="00551152"/>
    <w:rsid w:val="00552FD0"/>
    <w:rsid w:val="00553453"/>
    <w:rsid w:val="00561268"/>
    <w:rsid w:val="00574809"/>
    <w:rsid w:val="00581DE7"/>
    <w:rsid w:val="00583F44"/>
    <w:rsid w:val="00596A3F"/>
    <w:rsid w:val="005A37FD"/>
    <w:rsid w:val="005A5C8E"/>
    <w:rsid w:val="005A61E1"/>
    <w:rsid w:val="005B2281"/>
    <w:rsid w:val="005B62E0"/>
    <w:rsid w:val="005C38D9"/>
    <w:rsid w:val="005C5C3A"/>
    <w:rsid w:val="005D6343"/>
    <w:rsid w:val="005E11B9"/>
    <w:rsid w:val="005E7325"/>
    <w:rsid w:val="005F3086"/>
    <w:rsid w:val="005F30E1"/>
    <w:rsid w:val="00603A94"/>
    <w:rsid w:val="00612DCD"/>
    <w:rsid w:val="006238B5"/>
    <w:rsid w:val="00654C76"/>
    <w:rsid w:val="006713ED"/>
    <w:rsid w:val="00676CE2"/>
    <w:rsid w:val="006770AE"/>
    <w:rsid w:val="00687DFF"/>
    <w:rsid w:val="00690D14"/>
    <w:rsid w:val="00693F35"/>
    <w:rsid w:val="00695BDA"/>
    <w:rsid w:val="006978D4"/>
    <w:rsid w:val="006A03CB"/>
    <w:rsid w:val="006A4B49"/>
    <w:rsid w:val="006B021F"/>
    <w:rsid w:val="006C0CC7"/>
    <w:rsid w:val="006C139E"/>
    <w:rsid w:val="006D2ED1"/>
    <w:rsid w:val="006D3A10"/>
    <w:rsid w:val="006D3F0F"/>
    <w:rsid w:val="006E2EB7"/>
    <w:rsid w:val="006E7113"/>
    <w:rsid w:val="006F3566"/>
    <w:rsid w:val="0070144F"/>
    <w:rsid w:val="00715808"/>
    <w:rsid w:val="00715CF1"/>
    <w:rsid w:val="0073684F"/>
    <w:rsid w:val="0074065E"/>
    <w:rsid w:val="0074183D"/>
    <w:rsid w:val="00753D58"/>
    <w:rsid w:val="00760663"/>
    <w:rsid w:val="0076194E"/>
    <w:rsid w:val="00764903"/>
    <w:rsid w:val="00765A15"/>
    <w:rsid w:val="00771486"/>
    <w:rsid w:val="007763FB"/>
    <w:rsid w:val="00776613"/>
    <w:rsid w:val="00777061"/>
    <w:rsid w:val="00782886"/>
    <w:rsid w:val="00783702"/>
    <w:rsid w:val="007863EB"/>
    <w:rsid w:val="00791446"/>
    <w:rsid w:val="00796D45"/>
    <w:rsid w:val="007976CA"/>
    <w:rsid w:val="007A1CDA"/>
    <w:rsid w:val="007B5278"/>
    <w:rsid w:val="007B6780"/>
    <w:rsid w:val="007B7DD5"/>
    <w:rsid w:val="007C1259"/>
    <w:rsid w:val="007C30C6"/>
    <w:rsid w:val="007D23E7"/>
    <w:rsid w:val="007E5452"/>
    <w:rsid w:val="0081328C"/>
    <w:rsid w:val="00831F35"/>
    <w:rsid w:val="0083576A"/>
    <w:rsid w:val="00853810"/>
    <w:rsid w:val="00861745"/>
    <w:rsid w:val="008704E8"/>
    <w:rsid w:val="008A2074"/>
    <w:rsid w:val="008A249D"/>
    <w:rsid w:val="008C0838"/>
    <w:rsid w:val="008C0CB0"/>
    <w:rsid w:val="008C20D6"/>
    <w:rsid w:val="008C37FA"/>
    <w:rsid w:val="008C4485"/>
    <w:rsid w:val="008C6606"/>
    <w:rsid w:val="008D4EF3"/>
    <w:rsid w:val="008E3711"/>
    <w:rsid w:val="008E40F2"/>
    <w:rsid w:val="008E726E"/>
    <w:rsid w:val="008F485C"/>
    <w:rsid w:val="008F5805"/>
    <w:rsid w:val="008F679E"/>
    <w:rsid w:val="00910FDD"/>
    <w:rsid w:val="00913811"/>
    <w:rsid w:val="00913CA7"/>
    <w:rsid w:val="00916C56"/>
    <w:rsid w:val="00921280"/>
    <w:rsid w:val="009376C0"/>
    <w:rsid w:val="009442FB"/>
    <w:rsid w:val="009445D4"/>
    <w:rsid w:val="00944767"/>
    <w:rsid w:val="00950D61"/>
    <w:rsid w:val="00956E48"/>
    <w:rsid w:val="00967549"/>
    <w:rsid w:val="0097627B"/>
    <w:rsid w:val="009803CB"/>
    <w:rsid w:val="00980401"/>
    <w:rsid w:val="0098476A"/>
    <w:rsid w:val="00993A54"/>
    <w:rsid w:val="00996532"/>
    <w:rsid w:val="00996F81"/>
    <w:rsid w:val="009B03BF"/>
    <w:rsid w:val="009B2847"/>
    <w:rsid w:val="009C5472"/>
    <w:rsid w:val="009C5C1F"/>
    <w:rsid w:val="009C6ECB"/>
    <w:rsid w:val="009E0AF4"/>
    <w:rsid w:val="009E13C3"/>
    <w:rsid w:val="00A11C19"/>
    <w:rsid w:val="00A22932"/>
    <w:rsid w:val="00A24140"/>
    <w:rsid w:val="00A241E6"/>
    <w:rsid w:val="00A30781"/>
    <w:rsid w:val="00A31EDD"/>
    <w:rsid w:val="00A3430D"/>
    <w:rsid w:val="00A34B7E"/>
    <w:rsid w:val="00A402B8"/>
    <w:rsid w:val="00A40F88"/>
    <w:rsid w:val="00A42385"/>
    <w:rsid w:val="00A4244C"/>
    <w:rsid w:val="00A51990"/>
    <w:rsid w:val="00A5738A"/>
    <w:rsid w:val="00A578A4"/>
    <w:rsid w:val="00A67ACF"/>
    <w:rsid w:val="00A700C3"/>
    <w:rsid w:val="00A80051"/>
    <w:rsid w:val="00A83B24"/>
    <w:rsid w:val="00AA7AE0"/>
    <w:rsid w:val="00AB680B"/>
    <w:rsid w:val="00AC5201"/>
    <w:rsid w:val="00AC6C0E"/>
    <w:rsid w:val="00AD22C9"/>
    <w:rsid w:val="00AD24AD"/>
    <w:rsid w:val="00AD3C45"/>
    <w:rsid w:val="00AD52AD"/>
    <w:rsid w:val="00AD68A1"/>
    <w:rsid w:val="00B01B0D"/>
    <w:rsid w:val="00B01CFB"/>
    <w:rsid w:val="00B05DF7"/>
    <w:rsid w:val="00B075E1"/>
    <w:rsid w:val="00B13E59"/>
    <w:rsid w:val="00B15796"/>
    <w:rsid w:val="00B16EDB"/>
    <w:rsid w:val="00B21EDB"/>
    <w:rsid w:val="00B31F82"/>
    <w:rsid w:val="00B34291"/>
    <w:rsid w:val="00B34F23"/>
    <w:rsid w:val="00B35330"/>
    <w:rsid w:val="00B37899"/>
    <w:rsid w:val="00B378F3"/>
    <w:rsid w:val="00B50EF8"/>
    <w:rsid w:val="00B55902"/>
    <w:rsid w:val="00B55C9C"/>
    <w:rsid w:val="00B5705D"/>
    <w:rsid w:val="00B60D43"/>
    <w:rsid w:val="00B64C87"/>
    <w:rsid w:val="00B662C2"/>
    <w:rsid w:val="00B7118F"/>
    <w:rsid w:val="00B71349"/>
    <w:rsid w:val="00B842B7"/>
    <w:rsid w:val="00B87359"/>
    <w:rsid w:val="00B913E0"/>
    <w:rsid w:val="00B92254"/>
    <w:rsid w:val="00B978FA"/>
    <w:rsid w:val="00BA1849"/>
    <w:rsid w:val="00BA4012"/>
    <w:rsid w:val="00BA65CB"/>
    <w:rsid w:val="00BC0F49"/>
    <w:rsid w:val="00BC2D92"/>
    <w:rsid w:val="00BD2907"/>
    <w:rsid w:val="00BD2AF4"/>
    <w:rsid w:val="00BF142B"/>
    <w:rsid w:val="00BF34A7"/>
    <w:rsid w:val="00BF6606"/>
    <w:rsid w:val="00C06271"/>
    <w:rsid w:val="00C10A2C"/>
    <w:rsid w:val="00C1279E"/>
    <w:rsid w:val="00C1579E"/>
    <w:rsid w:val="00C3136C"/>
    <w:rsid w:val="00C333AB"/>
    <w:rsid w:val="00C3466E"/>
    <w:rsid w:val="00C34D78"/>
    <w:rsid w:val="00C370A7"/>
    <w:rsid w:val="00C47FBD"/>
    <w:rsid w:val="00C50E84"/>
    <w:rsid w:val="00C56C78"/>
    <w:rsid w:val="00C579EC"/>
    <w:rsid w:val="00C620F3"/>
    <w:rsid w:val="00C62CB1"/>
    <w:rsid w:val="00C62E15"/>
    <w:rsid w:val="00C64188"/>
    <w:rsid w:val="00C85475"/>
    <w:rsid w:val="00C90CD8"/>
    <w:rsid w:val="00C94073"/>
    <w:rsid w:val="00C94912"/>
    <w:rsid w:val="00CA05AF"/>
    <w:rsid w:val="00CA25C0"/>
    <w:rsid w:val="00CB2962"/>
    <w:rsid w:val="00CC785D"/>
    <w:rsid w:val="00CD271A"/>
    <w:rsid w:val="00CE3F03"/>
    <w:rsid w:val="00CE5EDB"/>
    <w:rsid w:val="00CF4368"/>
    <w:rsid w:val="00CF57B7"/>
    <w:rsid w:val="00D13B90"/>
    <w:rsid w:val="00D16D5D"/>
    <w:rsid w:val="00D24DED"/>
    <w:rsid w:val="00D25170"/>
    <w:rsid w:val="00D43BEE"/>
    <w:rsid w:val="00D46FD8"/>
    <w:rsid w:val="00D52580"/>
    <w:rsid w:val="00D60209"/>
    <w:rsid w:val="00D71FC7"/>
    <w:rsid w:val="00D729B0"/>
    <w:rsid w:val="00D817A2"/>
    <w:rsid w:val="00D97864"/>
    <w:rsid w:val="00DA1DC3"/>
    <w:rsid w:val="00DA4B65"/>
    <w:rsid w:val="00DB4F29"/>
    <w:rsid w:val="00DC2BFD"/>
    <w:rsid w:val="00DD19D8"/>
    <w:rsid w:val="00DD3F2F"/>
    <w:rsid w:val="00DD6ABD"/>
    <w:rsid w:val="00DD76A9"/>
    <w:rsid w:val="00E05649"/>
    <w:rsid w:val="00E1091B"/>
    <w:rsid w:val="00E116FF"/>
    <w:rsid w:val="00E168ED"/>
    <w:rsid w:val="00E30D72"/>
    <w:rsid w:val="00E332E4"/>
    <w:rsid w:val="00E47844"/>
    <w:rsid w:val="00E57325"/>
    <w:rsid w:val="00E62D20"/>
    <w:rsid w:val="00E7162E"/>
    <w:rsid w:val="00E73B6F"/>
    <w:rsid w:val="00E87141"/>
    <w:rsid w:val="00E95E6A"/>
    <w:rsid w:val="00EA2424"/>
    <w:rsid w:val="00EA6358"/>
    <w:rsid w:val="00EC1461"/>
    <w:rsid w:val="00ED2A9E"/>
    <w:rsid w:val="00EE56EF"/>
    <w:rsid w:val="00EE7827"/>
    <w:rsid w:val="00EF37CC"/>
    <w:rsid w:val="00EF4308"/>
    <w:rsid w:val="00F10A15"/>
    <w:rsid w:val="00F14A6A"/>
    <w:rsid w:val="00F26DC6"/>
    <w:rsid w:val="00F34881"/>
    <w:rsid w:val="00F35DF6"/>
    <w:rsid w:val="00F4079F"/>
    <w:rsid w:val="00F40DF6"/>
    <w:rsid w:val="00F539A4"/>
    <w:rsid w:val="00F54074"/>
    <w:rsid w:val="00F66C8A"/>
    <w:rsid w:val="00F67D9E"/>
    <w:rsid w:val="00F77355"/>
    <w:rsid w:val="00F82A1C"/>
    <w:rsid w:val="00F82C3A"/>
    <w:rsid w:val="00F82E90"/>
    <w:rsid w:val="00F84785"/>
    <w:rsid w:val="00FA1DE6"/>
    <w:rsid w:val="00FA2314"/>
    <w:rsid w:val="00FA45C2"/>
    <w:rsid w:val="00FB1F0A"/>
    <w:rsid w:val="00FD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75A1834A"/>
  <w15:chartTrackingRefBased/>
  <w15:docId w15:val="{E2C09D4A-4596-4BFC-B976-BC238E3E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23C2"/>
    <w:pPr>
      <w:outlineLvl w:val="0"/>
    </w:pPr>
    <w:rPr>
      <w:rFonts w:ascii="Arial" w:hAnsi="Arial" w:cs="Arial"/>
      <w:b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3C2"/>
    <w:pPr>
      <w:outlineLvl w:val="1"/>
    </w:pPr>
    <w:rPr>
      <w:rFonts w:ascii="Arial" w:hAnsi="Arial" w:cs="Arial"/>
      <w:b/>
      <w:sz w:val="24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579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79EC"/>
    <w:pPr>
      <w:spacing w:after="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79EC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E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Zchn"/>
    <w:rsid w:val="009445D4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445D4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9445D4"/>
    <w:pPr>
      <w:spacing w:line="480" w:lineRule="auto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9445D4"/>
    <w:rPr>
      <w:rFonts w:ascii="Arial" w:hAnsi="Arial" w:cs="Arial"/>
      <w:noProof/>
      <w:sz w:val="24"/>
      <w:lang w:val="en-US"/>
    </w:rPr>
  </w:style>
  <w:style w:type="table" w:styleId="TableGrid">
    <w:name w:val="Table Grid"/>
    <w:basedOn w:val="TableNormal"/>
    <w:uiPriority w:val="39"/>
    <w:rsid w:val="00A700C3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5A91"/>
    <w:pPr>
      <w:spacing w:after="200"/>
    </w:pPr>
    <w:rPr>
      <w:b/>
      <w:bCs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5A91"/>
    <w:rPr>
      <w:b/>
      <w:bCs/>
      <w:sz w:val="20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F23C2"/>
    <w:rPr>
      <w:rFonts w:ascii="Arial" w:hAnsi="Arial" w:cs="Arial"/>
      <w:b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F23C2"/>
    <w:rPr>
      <w:rFonts w:ascii="Arial" w:hAnsi="Arial" w:cs="Arial"/>
      <w:b/>
      <w:sz w:val="24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F23C2"/>
    <w:pPr>
      <w:keepNext/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6A03CB"/>
    <w:pPr>
      <w:tabs>
        <w:tab w:val="right" w:leader="dot" w:pos="9062"/>
      </w:tabs>
      <w:spacing w:after="100" w:line="360" w:lineRule="auto"/>
    </w:pPr>
    <w:rPr>
      <w:rFonts w:ascii="Arial" w:hAnsi="Arial" w:cs="Arial"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6C139E"/>
    <w:pPr>
      <w:spacing w:after="100"/>
      <w:ind w:left="220"/>
    </w:pPr>
    <w:rPr>
      <w:rFonts w:ascii="Arial" w:hAnsi="Arial"/>
      <w:sz w:val="24"/>
    </w:rPr>
  </w:style>
  <w:style w:type="character" w:styleId="Hyperlink">
    <w:name w:val="Hyperlink"/>
    <w:basedOn w:val="DefaultParagraphFont"/>
    <w:uiPriority w:val="99"/>
    <w:unhideWhenUsed/>
    <w:rsid w:val="000F23C2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61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ListParagraph">
    <w:name w:val="List Paragraph"/>
    <w:basedOn w:val="Normal"/>
    <w:uiPriority w:val="34"/>
    <w:qFormat/>
    <w:rsid w:val="005A61E1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5A61E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A61E1"/>
    <w:rPr>
      <w:color w:val="808080"/>
    </w:rPr>
  </w:style>
  <w:style w:type="paragraph" w:styleId="Revision">
    <w:name w:val="Revision"/>
    <w:hidden/>
    <w:uiPriority w:val="99"/>
    <w:semiHidden/>
    <w:rsid w:val="005A61E1"/>
    <w:pPr>
      <w:spacing w:after="0" w:line="240" w:lineRule="auto"/>
    </w:pPr>
    <w:rPr>
      <w:sz w:val="24"/>
      <w:szCs w:val="24"/>
      <w:lang w:val="en-US"/>
    </w:rPr>
  </w:style>
  <w:style w:type="character" w:customStyle="1" w:styleId="id-label">
    <w:name w:val="id-label"/>
    <w:basedOn w:val="DefaultParagraphFont"/>
    <w:rsid w:val="005A61E1"/>
  </w:style>
  <w:style w:type="character" w:customStyle="1" w:styleId="apple-converted-space">
    <w:name w:val="apple-converted-space"/>
    <w:basedOn w:val="DefaultParagraphFont"/>
    <w:rsid w:val="005A61E1"/>
  </w:style>
  <w:style w:type="character" w:styleId="Strong">
    <w:name w:val="Strong"/>
    <w:basedOn w:val="DefaultParagraphFont"/>
    <w:uiPriority w:val="22"/>
    <w:qFormat/>
    <w:rsid w:val="005A61E1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A61E1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A61E1"/>
  </w:style>
  <w:style w:type="paragraph" w:styleId="Header">
    <w:name w:val="header"/>
    <w:basedOn w:val="Normal"/>
    <w:link w:val="HeaderChar"/>
    <w:uiPriority w:val="99"/>
    <w:unhideWhenUsed/>
    <w:rsid w:val="005A61E1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A61E1"/>
    <w:rPr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6C139E"/>
    <w:pPr>
      <w:spacing w:after="100"/>
      <w:ind w:left="440"/>
    </w:pPr>
    <w:rPr>
      <w:rFonts w:ascii="Arial" w:hAnsi="Arial"/>
      <w:sz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C5472"/>
    <w:pPr>
      <w:spacing w:after="100"/>
      <w:ind w:left="660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82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9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D8567-7285-8241-8D8E-88BAF5CB7B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5</Words>
  <Characters>116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KH Wien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ner Bernhard</dc:creator>
  <cp:keywords/>
  <dc:description/>
  <cp:lastModifiedBy>Lorenz Balcar</cp:lastModifiedBy>
  <cp:revision>10</cp:revision>
  <dcterms:created xsi:type="dcterms:W3CDTF">2023-01-23T14:05:00Z</dcterms:created>
  <dcterms:modified xsi:type="dcterms:W3CDTF">2023-02-28T17:53:00Z</dcterms:modified>
</cp:coreProperties>
</file>